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ction metho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 gene T79OM mutation (Digital PCR) KM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ital PC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 interpretation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 T790M mutation of EGFR gene was detected in this sample, please use this report in combination with other clinical information;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This test only provides genetic information for clinical use. Please consult your clinician for specific medication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. TM790 mutation detection report from Guangzhou KingMed Center Laboratory. TM790 mutation detection report from Guangzhou KingMed Center Laborator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1:14:11Z</dcterms:created>
  <dc:creator>49162</dc:creator>
  <dc:description/>
  <dc:language>en-US</dc:language>
  <cp:lastModifiedBy>阿司匹林先森</cp:lastModifiedBy>
  <dcterms:modified xsi:type="dcterms:W3CDTF">2023-01-09T15:24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8E76271FFF4A078C0CF425621A1857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